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Supporting Table S3</w:t>
      </w:r>
    </w:p>
    <w:tbl>
      <w:tblPr>
        <w:tblW w:w="792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56"/>
        <w:gridCol w:w="829"/>
        <w:gridCol w:w="3234"/>
        <w:gridCol w:w="1036"/>
        <w:gridCol w:w="2072"/>
      </w:tblGrid>
      <w:tr>
        <w:trPr>
          <w:trHeight w:val="284" w:hRule="atLeast"/>
        </w:trPr>
        <w:tc>
          <w:tcPr>
            <w:tcW w:w="1585" w:type="dxa"/>
            <w:gridSpan w:val="2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Primers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Sequence (5’ -&gt; 3’)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b/>
                <w:sz w:val="18"/>
              </w:rPr>
              <w:t>Length (nt)</w:t>
            </w:r>
          </w:p>
        </w:tc>
        <w:tc>
          <w:tcPr>
            <w:tcW w:w="2072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b/>
                <w:b/>
                <w:sz w:val="18"/>
              </w:rPr>
            </w:pPr>
            <w:r>
              <w:rPr>
                <w:b/>
                <w:sz w:val="18"/>
              </w:rPr>
              <w:t>Final concentration (µM)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1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TTGGTTTTAGCACCGTGCTATAA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ATCACTGAATCTCAACTAACACATAA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4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AACCGAAAGCCTGAATGC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CATATGGATTTCACTGGTGTT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17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GTCACTTTAAATTATAGAG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GGAAGGTAAAACTTCCTGCT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18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ACCTCGTTGATTATGTTC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AACGGTCAGCTTTATTGA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Teg19b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AACTCTTGAAACACAAAAAGGGCA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CTCCTAGAAAGGACTAGCATGTCTG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21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CTCCTGGTTGATTATTCTC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CAGATGCTACTACTTATCTTAA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24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GATGTTGTGATGTAACTTGAACG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ATTAAACAAAGGGGTAGAG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26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TCTCCTCCTATAATTCGATATTC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CGTCTTTGGTAACAAGC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28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TTCATCTGTAATGTGAATACTT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TGTGCAAACAAAGTAATC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35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TGTTCGATATCAGAGAGCTTGTG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CCTACAAGGGACGTGGTCTA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38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ACACGTTGGTGTATGTAATTAATG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AATAAGATGTGATGGTAAGCTAG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4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TAGCGGTTCCCTGTACTCGAA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GACCGAAATCTTCAAACACTACGT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45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TTAAATTTATACGATGCAGAGAGTGTAC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CACTCTGAATTTAGCGAATAACATTAAT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47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GCTTTGAATACTTAAAATTCTCTTGC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GCGTTGGACAAAATACT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55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TTTCACAACAAAAACGTG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TAATTTCAAAAATGACTATGCAA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56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CATTTCTACGTGAATGCATACACAA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TTTAATATTGATAACGGATTGTCTTTC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57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TTTGAATGTACGTGGAAGCG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3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AACCCCCTAAAGTGATATCGTTTCT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60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GGCGTTTGCTGCTTATATATTATT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CCTCTTTGATTTAATATGATCTTAT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61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TGATTGTGTAAAGGGTGC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GTTAATTACCTCCATAGCAAAC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69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CGTGTTGCCACCCTCAT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TACGTTAAACGTTTTGAGTGGG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4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70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TGGTACCACCTATATTCAAGAAG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6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ATTTTTACTGAAGGTAGCCCAC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72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AACAATTTATCTAAATCGCCCCTC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CGCTTAAAATAGATGCTTAATTAAA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8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73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ACAAAAATTGTGCACTC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GCTGAGAGCTAGTGTTAAGG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/>
            </w:pPr>
            <w:r>
              <w:rPr>
                <w:sz w:val="18"/>
              </w:rPr>
              <w:t>Teg76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AAAGAATATGGCTTTAGAAGTTTCTACCA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30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ACGAATTTGTCATGCAATCAATGT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5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Teg91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GGCTTTTATGGGAAATGAATATTATTG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7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5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TTATAATAACAAAACAAATTTTGCTCG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9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>
          <w:trHeight w:val="284" w:hRule="atLeast"/>
        </w:trPr>
        <w:tc>
          <w:tcPr>
            <w:tcW w:w="756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Teg2pl</w:t>
            </w:r>
          </w:p>
        </w:tc>
        <w:tc>
          <w:tcPr>
            <w:tcW w:w="829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Forward</w:t>
            </w:r>
          </w:p>
        </w:tc>
        <w:tc>
          <w:tcPr>
            <w:tcW w:w="3234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CGAAAATAATAAAGGGAAAAT</w:t>
            </w:r>
          </w:p>
        </w:tc>
        <w:tc>
          <w:tcPr>
            <w:tcW w:w="1036" w:type="dxa"/>
            <w:tcBorders>
              <w:top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1</w:t>
            </w:r>
          </w:p>
        </w:tc>
        <w:tc>
          <w:tcPr>
            <w:tcW w:w="20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0.2</w:t>
            </w:r>
          </w:p>
        </w:tc>
      </w:tr>
      <w:tr>
        <w:trPr>
          <w:trHeight w:val="284" w:hRule="atLeast"/>
        </w:trPr>
        <w:tc>
          <w:tcPr>
            <w:tcW w:w="756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829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Reverse</w:t>
            </w:r>
          </w:p>
        </w:tc>
        <w:tc>
          <w:tcPr>
            <w:tcW w:w="3234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rPr>
                <w:sz w:val="18"/>
              </w:rPr>
            </w:pPr>
            <w:r>
              <w:rPr>
                <w:sz w:val="18"/>
              </w:rPr>
              <w:t>TCGTTGACATGTATAATTTTGA</w:t>
            </w:r>
          </w:p>
        </w:tc>
        <w:tc>
          <w:tcPr>
            <w:tcW w:w="1036" w:type="dxa"/>
            <w:tcBorders>
              <w:bottom w:val="single" w:sz="4" w:space="0" w:color="000000"/>
            </w:tcBorders>
          </w:tcPr>
          <w:p>
            <w:pPr>
              <w:pStyle w:val="NoSpacing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  <w:t>22</w:t>
            </w:r>
          </w:p>
        </w:tc>
        <w:tc>
          <w:tcPr>
            <w:tcW w:w="20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snapToGrid w:val="false"/>
              <w:spacing w:lineRule="auto" w:line="276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4T13:40:00Z</dcterms:created>
  <dc:creator>marie</dc:creator>
  <dc:description/>
  <cp:keywords/>
  <dc:language>en-US</dc:language>
  <cp:lastModifiedBy>marie</cp:lastModifiedBy>
  <dcterms:modified xsi:type="dcterms:W3CDTF">2010-03-11T17:03:00Z</dcterms:modified>
  <cp:revision>3</cp:revision>
  <dc:subject/>
  <dc:title/>
</cp:coreProperties>
</file>